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2</w:t>
        <w:tab/>
        <w:t>Sylamer list of microarray target predictions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he number of 6-mer, 7-mer and 8-mer in their 3’ UTRs are indicated. The top 127 downregulated genes with at least one miR-294 seed match and a 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</w:rPr>
        <w:t>-statistic &gt; 5 are highlighted in bold typeface.</w:t>
      </w:r>
    </w:p>
    <w:p>
      <w:pPr>
        <w:pStyle w:val="Normal"/>
        <w:rPr/>
      </w:pPr>
      <w:r>
        <w:rPr/>
      </w:r>
    </w:p>
    <w:tbl>
      <w:tblPr>
        <w:tblW w:w="696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6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en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CACT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GCACT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GCACTTT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Lefty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asp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yde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dkn1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Mbd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Dazap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Rpi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lc40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Txni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Hp1bp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2310007B03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Entpd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Thtp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Lefty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Tmem19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9030619K07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Oasl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Hn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Tnfaip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Tgfbr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Epha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Tbce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rct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Tapt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Mkrn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Uchl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Fur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if1a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Irf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D030056L22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Rnf2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dc2l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Mmp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Arhgef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Pdk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Zfp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Ap1g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T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Zfp3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Mcl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dk2ap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Irf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Prdm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g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yap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t6galnac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lc35a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Prkcdb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Elavl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BC0370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ox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9530068E07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pec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lf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Irak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Irf2bp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Bbx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Zkscan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li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enpq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Adf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Pik3c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Amotl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xad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Tmem183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rk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del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Plagl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lca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Pfn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Ephb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Zer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Plekhm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2410002F23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LOC1000448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Arhgef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nx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bara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ll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Bcl2l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Abcc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Zfp2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fi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Pm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1000444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amk2n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Mmp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A230050P20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Dctn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700019H03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ep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b56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lekhg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er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10301G19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921505C17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Rrag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Fzd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00011K16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Dph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2310002B06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Hrb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aga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Bcl7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n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c2d1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Ei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entd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Kif1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bc1d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4933434E20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Jmjd2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ldh5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10050N22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lptm1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ol18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Zbtb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nfrsf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iph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Mute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mp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t5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Erbb2i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najb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de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fn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Zfp14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Hs6st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Os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BC0255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bl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uv39h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Vim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rebl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Anapc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ace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lip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Vps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mem184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Ddhd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Tmem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fhx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C0135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2f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rn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dam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sx2i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cnb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zd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lg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Itm2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March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30458C11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rp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874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A4093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Fbxo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E330016A19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amp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Rab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id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win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00084L06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Wwc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c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rhl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1000481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ki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1000440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Arhgef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fp2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oq10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lc35b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icd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ps6k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Itgb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C0431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e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nr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Lrp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bf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2900037O03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id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fyve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l4a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Olig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tb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I6614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5830417I10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cnt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Hs2st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l17r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dca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10047D13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Leprotl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ab7l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tk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2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tard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actr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1000460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Hspb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ol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dx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cdc10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1000439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tk17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an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710008K08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W1120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nfx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10Ertd641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tg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rf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ctex1d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ecap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Tmem1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tx3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10005O13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mem1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vpi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esk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bnl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cho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10036O22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nf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lc30a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sp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btbd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s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fp80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lain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U0225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cdc13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kl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tus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rgq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mem7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10004477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tv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pin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Tagap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rim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sr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10004770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1000468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ias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kd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tpn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gp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lekha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p3k7ip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ole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00001I01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6764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el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b5r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ab3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Xpr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pp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pas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dcd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10004417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ebp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ync1li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jx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ip4k2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nc13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Wnt7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l4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fitm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330002I19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ipa1l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dc42bp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00081O15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gkq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tga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1000461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uzp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abgap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0039B18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2f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10051E17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rin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inag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aa1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nx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imk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ki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Whs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b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tx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930001I22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U0166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0021L09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btb7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kp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eo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najc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ma4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10004I03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v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rtad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10047A01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732496O08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mem6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g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dik1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hgap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732462B05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bxo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ceb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lhl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L02283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gf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lnt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ctd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p1s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330180L10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mem55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ek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if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Wdr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U0408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730472N09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p2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mk2n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dk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dar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vcr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mynd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uc7l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cor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imk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1000446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snk1g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gpat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0011C06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nf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930008A22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nf512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do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brb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1000445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fp7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tpbp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knk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tk38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rm2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nkrd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np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camp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oxj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rm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ya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bxl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mp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irb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ctd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ho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aptm4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id4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cng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loc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bxo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tx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v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adh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btb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C04309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230093N12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tsj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g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Wasf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fp2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igq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nkmy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gc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dd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apln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3hdm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hsl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ads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fip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fngr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fand2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dam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assf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ock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10004726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tamb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bxl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drd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srp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gf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le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430005I09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af9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mpste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c11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ahd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mc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lg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a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p3k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td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rbb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sn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pt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hgap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it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mem50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730596K20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marcc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yco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hox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fp70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bar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pb4.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lc39a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rak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sr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Wr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bxcor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Josd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p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tu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930522L14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erc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p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pp2r2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330028D13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lc19a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sp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630054L15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d1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et1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tpn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bc1d2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I8371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ca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b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can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00057K09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nrf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930402H24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cf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730410I19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ti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p3k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ft2d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pt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lk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930048N14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us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fatc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38086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pp6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as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cdc1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sc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scr1l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bxo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lc4a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taf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wwp2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d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l6s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0048D14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ds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mt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fp6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irt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mem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ab5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mrta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ock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10411K11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oxm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c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xd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tdsp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mem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00021K19Ri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</w:tbl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decimal"/>
      <w:lvlText w:val="Chapter %1"/>
      <w:lvlJc w:val="left"/>
      <w:pPr>
        <w:tabs>
          <w:tab w:val="num" w:pos="1800"/>
        </w:tabs>
        <w:ind w:left="0" w:hanging="0"/>
      </w:pPr>
      <w:rPr/>
    </w:lvl>
    <w:lvl w:ilvl="1">
      <w:start w:val="1"/>
      <w:numFmt w:val="none"/>
      <w:suff w:val="nothing"/>
      <w:lvlText w:val="%2%1.3"/>
      <w:lvlJc w:val="left"/>
      <w:pPr>
        <w:tabs>
          <w:tab w:val="num" w:pos="720"/>
        </w:tabs>
        <w:ind w:left="0" w:hanging="0"/>
      </w:pPr>
      <w:rPr/>
    </w:lvl>
    <w:lvl w:ilvl="2">
      <w:start w:val="1"/>
      <w:numFmt w:val="none"/>
      <w:suff w:val="nothing"/>
      <w:lvlText w:val="%1.2.%3"/>
      <w:lvlJc w:val="left"/>
      <w:pPr>
        <w:tabs>
          <w:tab w:val="num" w:pos="720"/>
        </w:tabs>
        <w:ind w:left="0" w:hanging="0"/>
      </w:pPr>
      <w:rPr/>
    </w:lvl>
    <w:lvl w:ilvl="3">
      <w:start w:val="1"/>
      <w:numFmt w:val="none"/>
      <w:suff w:val="nothing"/>
      <w:lvlText w:val="%4)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(%5)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(%6)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(%7)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(%8)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(%9)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Heading3">
    <w:name w:val="Thesis-Heading 3"/>
    <w:basedOn w:val="Heading3"/>
    <w:qFormat/>
    <w:pPr>
      <w:numPr>
        <w:ilvl w:val="0"/>
        <w:numId w:val="2"/>
      </w:numPr>
      <w:outlineLvl w:val="9"/>
    </w:pPr>
    <w:rPr>
      <w:rFonts w:ascii="Times New Roman" w:hAnsi="Times New Roman" w:cs="Times New Roman"/>
      <w:sz w:val="24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andardThesis">
    <w:name w:val="Standard-Thesis"/>
    <w:basedOn w:val="TextBodyIndent"/>
    <w:qFormat/>
    <w:pPr>
      <w:spacing w:lineRule="auto" w:line="360" w:before="0" w:after="0"/>
      <w:ind w:left="0" w:firstLine="709"/>
      <w:jc w:val="both"/>
    </w:pPr>
    <w:rPr>
      <w:rFonts w:ascii="Times New Roman" w:hAnsi="Times New Roman" w:eastAsia="Times New Roman" w:cs="Times New Roman"/>
    </w:rPr>
  </w:style>
  <w:style w:type="paragraph" w:styleId="ThesisHeading1">
    <w:name w:val="Thesis-Heading 1"/>
    <w:basedOn w:val="Heading1"/>
    <w:qFormat/>
    <w:pPr>
      <w:numPr>
        <w:ilvl w:val="0"/>
        <w:numId w:val="0"/>
      </w:numPr>
      <w:spacing w:before="240" w:after="60"/>
      <w:outlineLvl w:val="9"/>
    </w:pPr>
    <w:rPr>
      <w:rFonts w:eastAsia="Times"/>
      <w:kern w:val="2"/>
      <w:lang w:val="en-GB"/>
    </w:rPr>
  </w:style>
  <w:style w:type="paragraph" w:styleId="ThesisHeading2">
    <w:name w:val="Thesis-Heading 2"/>
    <w:basedOn w:val="TextBodyIndent"/>
    <w:qFormat/>
    <w:pPr>
      <w:ind w:left="0" w:hanging="0"/>
      <w:outlineLvl w:val="1"/>
    </w:pPr>
    <w:rPr>
      <w:rFonts w:ascii="Times New Roman" w:hAnsi="Times New Roman" w:cs="Times New Roman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3:33:00Z</dcterms:created>
  <dc:creator>Sophie Hanina</dc:creator>
  <dc:description/>
  <dc:language>en-US</dc:language>
  <cp:lastModifiedBy>Sophie Hanina</cp:lastModifiedBy>
  <dcterms:modified xsi:type="dcterms:W3CDTF">2010-03-18T13:34:00Z</dcterms:modified>
  <cp:revision>3</cp:revision>
  <dc:subject/>
  <dc:title>Supplementary Table 1</dc:title>
</cp:coreProperties>
</file>